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F3D7AE" w14:textId="77777777" w:rsidR="009045C8" w:rsidRDefault="009045C8">
      <w:pPr>
        <w:rPr>
          <w:vertAlign w:val="superscript"/>
        </w:rPr>
      </w:pPr>
    </w:p>
    <w:p w14:paraId="2FA5DCD1" w14:textId="77777777" w:rsidR="009045C8" w:rsidRDefault="009045C8">
      <w:pPr>
        <w:rPr>
          <w:vertAlign w:val="superscript"/>
        </w:rPr>
      </w:pPr>
    </w:p>
    <w:p w14:paraId="5D1167E1" w14:textId="1D73E6FF" w:rsidR="005B4982" w:rsidRPr="000C7C27" w:rsidRDefault="00A41688" w:rsidP="005B4982">
      <w:pPr>
        <w:spacing w:line="360" w:lineRule="auto"/>
        <w:rPr>
          <w:bCs/>
        </w:rPr>
      </w:pPr>
      <w:r>
        <w:rPr>
          <w:b/>
          <w:bCs/>
        </w:rPr>
        <w:t>S</w:t>
      </w:r>
      <w:r w:rsidR="00D343B4">
        <w:rPr>
          <w:b/>
          <w:bCs/>
        </w:rPr>
        <w:t>.</w:t>
      </w:r>
      <w:r w:rsidR="005B4982">
        <w:rPr>
          <w:b/>
          <w:bCs/>
        </w:rPr>
        <w:t xml:space="preserve">1 </w:t>
      </w:r>
      <w:r w:rsidR="000C7C27">
        <w:rPr>
          <w:b/>
          <w:bCs/>
        </w:rPr>
        <w:t xml:space="preserve">Table: </w:t>
      </w:r>
      <w:r w:rsidR="005B4982" w:rsidRPr="000C7C27">
        <w:rPr>
          <w:bCs/>
        </w:rPr>
        <w:t>Parameter estimates of the binomial geostatistical model for the baseline data</w:t>
      </w:r>
    </w:p>
    <w:tbl>
      <w:tblPr>
        <w:tblW w:w="9638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409"/>
        <w:gridCol w:w="2410"/>
        <w:gridCol w:w="2409"/>
        <w:gridCol w:w="2410"/>
      </w:tblGrid>
      <w:tr w:rsidR="005B4982" w14:paraId="1346394D" w14:textId="77777777" w:rsidTr="002B7B1B"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FCB0929" w14:textId="77777777" w:rsidR="005B4982" w:rsidRDefault="005B4982" w:rsidP="000C7C27">
            <w:pPr>
              <w:pStyle w:val="TableContents"/>
              <w:jc w:val="center"/>
            </w:pPr>
            <w:r>
              <w:t>Parameter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B2B75B6" w14:textId="77777777" w:rsidR="005B4982" w:rsidRDefault="005B4982" w:rsidP="000C7C27">
            <w:pPr>
              <w:jc w:val="center"/>
            </w:pPr>
            <w:r>
              <w:rPr>
                <w:i/>
              </w:rPr>
              <w:t>Ascaris lumbricoides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D4F9EDC" w14:textId="77777777" w:rsidR="005B4982" w:rsidRDefault="005B4982" w:rsidP="000C7C27">
            <w:pPr>
              <w:jc w:val="center"/>
            </w:pPr>
            <w:r>
              <w:rPr>
                <w:i/>
              </w:rPr>
              <w:t>Trichuris trichiura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28E2C4C" w14:textId="77777777" w:rsidR="005B4982" w:rsidRDefault="005B4982" w:rsidP="000C7C27">
            <w:pPr>
              <w:pStyle w:val="TableContents"/>
              <w:jc w:val="center"/>
            </w:pPr>
            <w:r>
              <w:t>Hookworms</w:t>
            </w:r>
          </w:p>
        </w:tc>
      </w:tr>
      <w:tr w:rsidR="005B4982" w14:paraId="7326A232" w14:textId="77777777" w:rsidTr="002B7B1B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81102B6" w14:textId="77777777" w:rsidR="005B4982" w:rsidRDefault="005B4982" w:rsidP="000C7C27">
            <w:pPr>
              <w:pStyle w:val="TableContents"/>
            </w:pPr>
            <w:r>
              <w:t>Intercept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FA1BB64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sz w:val="24"/>
                <w:szCs w:val="24"/>
              </w:rPr>
            </w:pPr>
            <w:bookmarkStart w:id="0" w:name="rstudio_console_output"/>
            <w:bookmarkEnd w:id="0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-6.074 </w:t>
            </w:r>
          </w:p>
          <w:p w14:paraId="4A9E9271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30.891, 18.744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064CBD9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1" w:name="rstudio_console_output13"/>
            <w:bookmarkEnd w:id="1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-7.752 </w:t>
            </w:r>
          </w:p>
          <w:p w14:paraId="22F1942B" w14:textId="307A29AF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</w:t>
            </w:r>
            <w:bookmarkStart w:id="2" w:name="rstudio_console_output21"/>
            <w:bookmarkEnd w:id="2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-9.191, -6.831)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8CE0712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3" w:name="rstudio_console_output29"/>
            <w:bookmarkEnd w:id="3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-10.336 </w:t>
            </w:r>
          </w:p>
          <w:p w14:paraId="19447AC5" w14:textId="0F633991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27.877,  7.206)</w:t>
            </w:r>
            <w:bookmarkStart w:id="4" w:name="_GoBack"/>
            <w:bookmarkEnd w:id="4"/>
          </w:p>
        </w:tc>
      </w:tr>
      <w:tr w:rsidR="005B4982" w14:paraId="746AD0BF" w14:textId="77777777" w:rsidTr="002B7B1B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C2945B6" w14:textId="77777777" w:rsidR="005B4982" w:rsidRDefault="005B4982" w:rsidP="000C7C27">
            <w:pPr>
              <w:pStyle w:val="TableContents"/>
            </w:pPr>
            <w:r>
              <w:t>proportion of open defecation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664202C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5" w:name="rstudio_console_output1"/>
            <w:bookmarkEnd w:id="5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-0.019 </w:t>
            </w:r>
          </w:p>
          <w:p w14:paraId="64D236BA" w14:textId="4D53F9BC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0.039,  0.002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F8A6AF7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6" w:name="rstudio_console_output14"/>
            <w:bookmarkEnd w:id="6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-0.408</w:t>
            </w:r>
          </w:p>
          <w:p w14:paraId="6C869D71" w14:textId="459E17A5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</w:t>
            </w:r>
            <w:bookmarkStart w:id="7" w:name="rstudio_console_output22"/>
            <w:bookmarkEnd w:id="7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-1.622,  0.640)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352E79F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8" w:name="rstudio_console_output30"/>
            <w:bookmarkEnd w:id="8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0.035   </w:t>
            </w:r>
          </w:p>
          <w:p w14:paraId="0FB3810F" w14:textId="208503A9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0.021,  0.050)</w:t>
            </w:r>
          </w:p>
        </w:tc>
      </w:tr>
      <w:tr w:rsidR="005B4982" w14:paraId="3585B2A5" w14:textId="77777777" w:rsidTr="002B7B1B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0D72759" w14:textId="77777777" w:rsidR="005B4982" w:rsidRDefault="005B4982" w:rsidP="000C7C27">
            <w:pPr>
              <w:rPr>
                <w:rFonts w:cstheme="minorHAnsi"/>
              </w:rPr>
            </w:pPr>
            <w:r>
              <w:rPr>
                <w:rFonts w:cstheme="minorHAnsi"/>
              </w:rPr>
              <w:t>Elevation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90D53D5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9" w:name="rstudio_console_output2"/>
            <w:bookmarkEnd w:id="9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-0.001  </w:t>
            </w:r>
          </w:p>
          <w:p w14:paraId="08801524" w14:textId="2C440BDC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0.004,  0.002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4B7AF97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10" w:name="rstudio_console_output15"/>
            <w:bookmarkEnd w:id="10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-0.883</w:t>
            </w:r>
          </w:p>
          <w:p w14:paraId="4A700FE8" w14:textId="02EC08F2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</w:t>
            </w:r>
            <w:bookmarkStart w:id="11" w:name="rstudio_console_output23"/>
            <w:bookmarkEnd w:id="11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-2.538,  0.655)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81F2068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12" w:name="rstudio_console_output31"/>
            <w:bookmarkEnd w:id="12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-0.001  </w:t>
            </w:r>
          </w:p>
          <w:p w14:paraId="271A42E9" w14:textId="38E5C616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0.003,  0.001)</w:t>
            </w:r>
          </w:p>
        </w:tc>
      </w:tr>
      <w:tr w:rsidR="005B4982" w14:paraId="4031C41C" w14:textId="77777777" w:rsidTr="002B7B1B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5234126" w14:textId="77777777" w:rsidR="005B4982" w:rsidRDefault="005B4982" w:rsidP="000C7C27">
            <w:pPr>
              <w:rPr>
                <w:rFonts w:cstheme="minorHAnsi"/>
              </w:rPr>
            </w:pPr>
            <w:r>
              <w:rPr>
                <w:rFonts w:cstheme="minorHAnsi"/>
              </w:rPr>
              <w:t>night land surface temperature for day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4874D83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13" w:name="rstudio_console_output3"/>
            <w:bookmarkEnd w:id="13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-0.301  </w:t>
            </w:r>
          </w:p>
          <w:p w14:paraId="3863C9A2" w14:textId="298AB1FF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0.685,  0.084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73B1295" w14:textId="77777777" w:rsidR="005B4982" w:rsidRDefault="005B4982" w:rsidP="000C7C27">
            <w:pPr>
              <w:pStyle w:val="TableContents"/>
              <w:jc w:val="center"/>
            </w:pPr>
            <w:r>
              <w:t>NA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044C9F3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14" w:name="rstudio_console_output32"/>
            <w:bookmarkEnd w:id="14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0.050  </w:t>
            </w:r>
          </w:p>
          <w:p w14:paraId="23A65C5B" w14:textId="4B2E359D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0.261,  0.362)</w:t>
            </w:r>
          </w:p>
        </w:tc>
      </w:tr>
      <w:tr w:rsidR="005B4982" w14:paraId="53628ED1" w14:textId="77777777" w:rsidTr="002B7B1B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03D30BA" w14:textId="77777777" w:rsidR="005B4982" w:rsidRDefault="005B4982" w:rsidP="000C7C27">
            <w:pPr>
              <w:pStyle w:val="TableContents"/>
            </w:pPr>
            <w:r>
              <w:t>NDVI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6831F25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15" w:name="rstudio_console_output4"/>
            <w:bookmarkEnd w:id="15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0.383  </w:t>
            </w:r>
          </w:p>
          <w:p w14:paraId="070AEA4C" w14:textId="46E29158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9.126,  9.893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8CB26DF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16" w:name="rstudio_console_output16"/>
            <w:bookmarkEnd w:id="16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 0.851</w:t>
            </w:r>
          </w:p>
          <w:p w14:paraId="56D69907" w14:textId="055A915F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</w:t>
            </w:r>
            <w:bookmarkStart w:id="17" w:name="rstudio_console_output24"/>
            <w:bookmarkEnd w:id="17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-0.308,  2.084)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1B98E58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18" w:name="rstudio_console_output33"/>
            <w:bookmarkEnd w:id="18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1.023  </w:t>
            </w:r>
          </w:p>
          <w:p w14:paraId="14426D2A" w14:textId="62A7439D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5.575,  7.621)</w:t>
            </w:r>
          </w:p>
        </w:tc>
      </w:tr>
      <w:tr w:rsidR="005B4982" w14:paraId="7241FEE5" w14:textId="77777777" w:rsidTr="002B7B1B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70DC85D" w14:textId="77777777" w:rsidR="005B4982" w:rsidRDefault="005B4982" w:rsidP="000C7C27">
            <w:pPr>
              <w:rPr>
                <w:rFonts w:cstheme="minorHAnsi"/>
              </w:rPr>
            </w:pPr>
            <w:r>
              <w:rPr>
                <w:rFonts w:cstheme="minorHAnsi"/>
              </w:rPr>
              <w:t>night light emission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6CC427F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19" w:name="rstudio_console_output5"/>
            <w:bookmarkEnd w:id="19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-0.009  </w:t>
            </w:r>
          </w:p>
          <w:p w14:paraId="3F9AB646" w14:textId="2BBB9699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0.045,  0.028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D4F6430" w14:textId="77777777" w:rsidR="005B4982" w:rsidRDefault="005B4982" w:rsidP="000C7C27">
            <w:pPr>
              <w:pStyle w:val="TableContents"/>
              <w:jc w:val="center"/>
            </w:pPr>
            <w:r>
              <w:t>NA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9C34739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20" w:name="rstudio_console_output34"/>
            <w:bookmarkEnd w:id="20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0.027  </w:t>
            </w:r>
          </w:p>
          <w:p w14:paraId="403FFFB8" w14:textId="5B7EF5C5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0.008,  0.062)</w:t>
            </w:r>
          </w:p>
        </w:tc>
      </w:tr>
      <w:tr w:rsidR="005B4982" w14:paraId="0F325F45" w14:textId="77777777" w:rsidTr="002B7B1B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8DC9B37" w14:textId="77777777" w:rsidR="005B4982" w:rsidRDefault="005B4982" w:rsidP="000C7C27">
            <w:pPr>
              <w:rPr>
                <w:rFonts w:cstheme="minorHAnsi"/>
              </w:rPr>
            </w:pPr>
            <w:r>
              <w:rPr>
                <w:rFonts w:cstheme="minorHAnsi"/>
              </w:rPr>
              <w:t>rainfall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23B68EA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21" w:name="rstudio_console_output6"/>
            <w:bookmarkEnd w:id="21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-0.007  </w:t>
            </w:r>
          </w:p>
          <w:p w14:paraId="41C2E6D8" w14:textId="40DAC21B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0.051,  0.037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D1ED331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22" w:name="rstudio_console_output17"/>
            <w:bookmarkEnd w:id="22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-0.100</w:t>
            </w:r>
          </w:p>
          <w:p w14:paraId="52A6B93F" w14:textId="1F050F05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</w:t>
            </w:r>
            <w:bookmarkStart w:id="23" w:name="rstudio_console_output25"/>
            <w:bookmarkEnd w:id="23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-0.792,  0.641)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11D75C2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24" w:name="rstudio_console_output35"/>
            <w:bookmarkEnd w:id="24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0.063   </w:t>
            </w:r>
          </w:p>
          <w:p w14:paraId="007B2475" w14:textId="49C275C7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0.035,  0.092)</w:t>
            </w:r>
          </w:p>
        </w:tc>
      </w:tr>
      <w:tr w:rsidR="005B4982" w14:paraId="45D5B524" w14:textId="77777777" w:rsidTr="002B7B1B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A7D877A" w14:textId="77777777" w:rsidR="005B4982" w:rsidRDefault="005B4982" w:rsidP="000C7C27">
            <w:pPr>
              <w:rPr>
                <w:rFonts w:cstheme="minorHAnsi"/>
              </w:rPr>
            </w:pPr>
            <w:r>
              <w:rPr>
                <w:rFonts w:cstheme="minorHAnsi"/>
              </w:rPr>
              <w:t>sand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CC31525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25" w:name="rstudio_console_output7"/>
            <w:bookmarkEnd w:id="25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0.008  </w:t>
            </w:r>
          </w:p>
          <w:p w14:paraId="32D9B512" w14:textId="4AB1291B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0.050,  0.066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5044C7A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26" w:name="rstudio_console_output18"/>
            <w:bookmarkEnd w:id="26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0.843</w:t>
            </w:r>
          </w:p>
          <w:p w14:paraId="4867F459" w14:textId="4AA5CFF6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</w:t>
            </w:r>
            <w:bookmarkStart w:id="27" w:name="rstudio_console_output26"/>
            <w:bookmarkEnd w:id="27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-0.777,  2.943)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715C423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28" w:name="rstudio_console_output36"/>
            <w:bookmarkEnd w:id="28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-0.003  </w:t>
            </w:r>
          </w:p>
          <w:p w14:paraId="4D941AD1" w14:textId="0E523119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0.047,  0.040)</w:t>
            </w:r>
          </w:p>
        </w:tc>
      </w:tr>
      <w:tr w:rsidR="005B4982" w14:paraId="108507AB" w14:textId="77777777" w:rsidTr="002B7B1B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2931187" w14:textId="77777777" w:rsidR="005B4982" w:rsidRDefault="005B4982" w:rsidP="000C7C27">
            <w:pPr>
              <w:rPr>
                <w:rFonts w:cstheme="minorHAnsi"/>
              </w:rPr>
            </w:pPr>
            <w:r>
              <w:rPr>
                <w:rFonts w:cstheme="minorHAnsi"/>
              </w:rPr>
              <w:t>soil moisture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F142DA7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29" w:name="rstudio_console_output8"/>
            <w:bookmarkEnd w:id="29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0.075   </w:t>
            </w:r>
          </w:p>
          <w:p w14:paraId="24BA72D8" w14:textId="2B9BCB78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0.036,  0.114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FD47E45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30" w:name="rstudio_console_output19"/>
            <w:bookmarkEnd w:id="30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0.615</w:t>
            </w:r>
          </w:p>
          <w:p w14:paraId="41405A7E" w14:textId="1736E699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</w:t>
            </w:r>
            <w:bookmarkStart w:id="31" w:name="rstudio_console_output27"/>
            <w:bookmarkEnd w:id="31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-0.595,  1.798)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CDC6D9C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32" w:name="rstudio_console_output37"/>
            <w:bookmarkEnd w:id="32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0.021  </w:t>
            </w:r>
          </w:p>
          <w:p w14:paraId="54F68624" w14:textId="415A6C2E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0.001,  0.042)</w:t>
            </w:r>
          </w:p>
        </w:tc>
      </w:tr>
      <w:tr w:rsidR="005B4982" w14:paraId="7B6D66A2" w14:textId="77777777" w:rsidTr="002B7B1B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A83F6DF" w14:textId="77777777" w:rsidR="005B4982" w:rsidRDefault="005B4982" w:rsidP="000C7C27">
            <w:pPr>
              <w:rPr>
                <w:rFonts w:cstheme="minorHAnsi"/>
              </w:rPr>
            </w:pPr>
            <w:r>
              <w:rPr>
                <w:rFonts w:cstheme="minorHAnsi"/>
              </w:rPr>
              <w:t>soil PH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3A2BB5B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33" w:name="rstudio_console_output9"/>
            <w:bookmarkEnd w:id="33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1.436  </w:t>
            </w:r>
          </w:p>
          <w:p w14:paraId="71589E48" w14:textId="440E8C9D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0.707,  3.578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FBD2C29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34" w:name="rstudio_console_output20"/>
            <w:bookmarkEnd w:id="34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-0.543</w:t>
            </w:r>
          </w:p>
          <w:p w14:paraId="7F53272C" w14:textId="0A687F01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</w:t>
            </w:r>
            <w:bookmarkStart w:id="35" w:name="rstudio_console_output28"/>
            <w:bookmarkEnd w:id="35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-2.868,  1.583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412CBCE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36" w:name="rstudio_console_output38"/>
            <w:bookmarkEnd w:id="36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-0.156  </w:t>
            </w:r>
          </w:p>
          <w:p w14:paraId="2D218EBB" w14:textId="05F596B0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1.819,  1.508</w:t>
            </w:r>
          </w:p>
        </w:tc>
      </w:tr>
      <w:tr w:rsidR="005B4982" w14:paraId="13955394" w14:textId="77777777" w:rsidTr="002B7B1B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F0758BA" w14:textId="77777777" w:rsidR="005B4982" w:rsidRDefault="006C38FB" w:rsidP="000C7C27">
            <w:pPr>
              <w:pStyle w:val="TableContents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E3A56C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37" w:name="rstudio_console_output10"/>
            <w:bookmarkEnd w:id="37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3.911   </w:t>
            </w:r>
          </w:p>
          <w:p w14:paraId="5FEA2ECF" w14:textId="7EB44B9D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2.780,  5.041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6129A36" w14:textId="77777777" w:rsidR="005B4982" w:rsidRDefault="005B4982" w:rsidP="000C7C27">
            <w:pPr>
              <w:pStyle w:val="TableContents"/>
              <w:jc w:val="center"/>
            </w:pPr>
            <w:r>
              <w:t>NA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2B2E063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38" w:name="rstudio_console_output39"/>
            <w:bookmarkEnd w:id="38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1.651   </w:t>
            </w:r>
          </w:p>
          <w:p w14:paraId="5A3A8F39" w14:textId="1BC61531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1.152,  2.151)</w:t>
            </w:r>
          </w:p>
        </w:tc>
      </w:tr>
      <w:tr w:rsidR="005B4982" w14:paraId="22CC6D73" w14:textId="77777777" w:rsidTr="002B7B1B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2B40E62" w14:textId="77777777" w:rsidR="005B4982" w:rsidRDefault="005B4982" w:rsidP="000C7C27">
            <w:pPr>
              <w:pStyle w:val="TableContents"/>
            </w:pPr>
            <m:oMathPara>
              <m:oMath>
                <m:r>
                  <w:rPr>
                    <w:rFonts w:ascii="Cambria Math" w:hAnsi="Cambria Math"/>
                  </w:rPr>
                  <m:t>ϕ</m:t>
                </m:r>
              </m:oMath>
            </m:oMathPara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098B998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39" w:name="rstudio_console_output11"/>
            <w:bookmarkEnd w:id="39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31.161  </w:t>
            </w:r>
          </w:p>
          <w:p w14:paraId="2BAD8571" w14:textId="55B3DF15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18.078, 44.245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AE4F7B9" w14:textId="77777777" w:rsidR="005B4982" w:rsidRDefault="005B4982" w:rsidP="000C7C27">
            <w:pPr>
              <w:pStyle w:val="TableContents"/>
              <w:jc w:val="center"/>
            </w:pPr>
            <w:r>
              <w:t>NA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D004C78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40" w:name="rstudio_console_output40"/>
            <w:bookmarkEnd w:id="40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6.989   </w:t>
            </w:r>
          </w:p>
          <w:p w14:paraId="1FDE00AB" w14:textId="532F2FBA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2.570, 11.408)</w:t>
            </w:r>
          </w:p>
        </w:tc>
      </w:tr>
      <w:tr w:rsidR="005B4982" w14:paraId="2A17F745" w14:textId="77777777" w:rsidTr="002B7B1B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78F99A4" w14:textId="77777777" w:rsidR="005B4982" w:rsidRDefault="006C38FB" w:rsidP="000C7C27">
            <w:pPr>
              <w:pStyle w:val="TableContents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B05D947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sz w:val="24"/>
                <w:szCs w:val="24"/>
              </w:rPr>
            </w:pPr>
            <w:bookmarkStart w:id="41" w:name="rstudio_console_output12"/>
            <w:bookmarkEnd w:id="41"/>
            <w:r>
              <w:rPr>
                <w:rFonts w:ascii="Liberation Serif" w:hAnsi="Liberation Serif"/>
                <w:sz w:val="24"/>
                <w:szCs w:val="24"/>
              </w:rPr>
              <w:t xml:space="preserve">0.004  </w:t>
            </w:r>
          </w:p>
          <w:p w14:paraId="2A6D7B8B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(-0.017,  0.024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5295BFD" w14:textId="77777777" w:rsidR="005B4982" w:rsidRDefault="005B4982" w:rsidP="000C7C27">
            <w:pPr>
              <w:pStyle w:val="TableContents"/>
              <w:jc w:val="center"/>
            </w:pPr>
            <w:r>
              <w:t>NA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EBAC03E" w14:textId="77777777" w:rsidR="005B4982" w:rsidRDefault="005B4982" w:rsidP="000C7C27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42" w:name="rstudio_console_output41"/>
            <w:bookmarkEnd w:id="42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0.101  </w:t>
            </w:r>
          </w:p>
          <w:p w14:paraId="3B6B9AA1" w14:textId="2E891B1E" w:rsidR="005B4982" w:rsidRPr="006C38FB" w:rsidRDefault="005B4982" w:rsidP="006C38FB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0.114,  0.316)</w:t>
            </w:r>
          </w:p>
        </w:tc>
      </w:tr>
    </w:tbl>
    <w:p w14:paraId="7475D14E" w14:textId="77777777" w:rsidR="005B4982" w:rsidRDefault="005B4982" w:rsidP="005B4982">
      <w:pPr>
        <w:spacing w:line="360" w:lineRule="auto"/>
        <w:rPr>
          <w:rFonts w:cstheme="minorHAnsi"/>
        </w:rPr>
      </w:pPr>
    </w:p>
    <w:p w14:paraId="66EB82DD" w14:textId="77777777" w:rsidR="005B4982" w:rsidRDefault="005B4982" w:rsidP="005B4982">
      <w:pPr>
        <w:spacing w:line="360" w:lineRule="auto"/>
      </w:pPr>
      <w:r>
        <w:t>Note: NA corresponds to a situation when the term is not included in the model.</w:t>
      </w:r>
    </w:p>
    <w:p w14:paraId="740836EB" w14:textId="77777777" w:rsidR="005B4982" w:rsidRDefault="005B4982" w:rsidP="005B4982">
      <w:pPr>
        <w:spacing w:line="360" w:lineRule="auto"/>
      </w:pPr>
    </w:p>
    <w:p w14:paraId="7A2FBF04" w14:textId="77777777" w:rsidR="005B4982" w:rsidRDefault="005B4982" w:rsidP="005B4982">
      <w:pPr>
        <w:spacing w:line="360" w:lineRule="auto"/>
      </w:pPr>
    </w:p>
    <w:p w14:paraId="32D04F60" w14:textId="7B9FFB60" w:rsidR="00910987" w:rsidRDefault="00910987">
      <w:pPr>
        <w:rPr>
          <w:b/>
          <w:bCs/>
        </w:rPr>
      </w:pPr>
    </w:p>
    <w:sectPr w:rsidR="00910987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5C8"/>
    <w:rsid w:val="000C7C27"/>
    <w:rsid w:val="00476628"/>
    <w:rsid w:val="005B4982"/>
    <w:rsid w:val="006C38FB"/>
    <w:rsid w:val="009045C8"/>
    <w:rsid w:val="00910987"/>
    <w:rsid w:val="00A41688"/>
    <w:rsid w:val="00D343B4"/>
    <w:rsid w:val="00D9515D"/>
    <w:rsid w:val="00DD7B72"/>
    <w:rsid w:val="00F21615"/>
    <w:rsid w:val="00FC2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574A4"/>
  <w15:docId w15:val="{E391F7A9-8AFD-4F59-A9A3-8404EB8A4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AR PL SungtiL GB" w:hAnsi="Liberation Serif" w:cs="Lohit Devanagari"/>
        <w:kern w:val="2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PreformattedText">
    <w:name w:val="Preformatted Text"/>
    <w:basedOn w:val="Normal"/>
    <w:qFormat/>
    <w:rPr>
      <w:rFonts w:ascii="Liberation Mono" w:hAnsi="Liberation Mono" w:cs="Liberation Mono"/>
      <w:sz w:val="20"/>
      <w:szCs w:val="20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60F69FFE9A9D418E6B3F363E9CC33B" ma:contentTypeVersion="13" ma:contentTypeDescription="Create a new document." ma:contentTypeScope="" ma:versionID="fe83a08d54256b267f9a2e0da74f7389">
  <xsd:schema xmlns:xsd="http://www.w3.org/2001/XMLSchema" xmlns:xs="http://www.w3.org/2001/XMLSchema" xmlns:p="http://schemas.microsoft.com/office/2006/metadata/properties" xmlns:ns3="f793b078-82a0-4d35-898c-fad86823c3cf" xmlns:ns4="d0be0fec-8d0c-4212-ac02-430393c78385" targetNamespace="http://schemas.microsoft.com/office/2006/metadata/properties" ma:root="true" ma:fieldsID="e7452a420714cf14c80cc751722b4398" ns3:_="" ns4:_="">
    <xsd:import namespace="f793b078-82a0-4d35-898c-fad86823c3cf"/>
    <xsd:import namespace="d0be0fec-8d0c-4212-ac02-430393c783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93b078-82a0-4d35-898c-fad86823c3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be0fec-8d0c-4212-ac02-430393c7838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53DDEE3-1856-472A-A0B2-537FDE367A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93b078-82a0-4d35-898c-fad86823c3cf"/>
    <ds:schemaRef ds:uri="d0be0fec-8d0c-4212-ac02-430393c783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F1A18F-5919-4DA9-BB11-F66C6D3B1B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AADF12-7E49-421F-B477-3ECB07BB493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RESOR, Antonio</dc:creator>
  <dc:description/>
  <cp:lastModifiedBy>MONTRESOR, Antonio</cp:lastModifiedBy>
  <cp:revision>4</cp:revision>
  <dcterms:created xsi:type="dcterms:W3CDTF">2020-09-28T08:21:00Z</dcterms:created>
  <dcterms:modified xsi:type="dcterms:W3CDTF">2020-09-28T08:24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60F69FFE9A9D418E6B3F363E9CC33B</vt:lpwstr>
  </property>
</Properties>
</file>